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15D45B" w14:textId="77777777" w:rsidR="00F954E9" w:rsidRPr="00500057" w:rsidRDefault="00F954E9" w:rsidP="00F954E9">
      <w:pPr>
        <w:rPr>
          <w:b/>
        </w:rPr>
      </w:pPr>
    </w:p>
    <w:p w14:paraId="63809DF8" w14:textId="5ECBCC98" w:rsidR="00F954E9" w:rsidRPr="00500057" w:rsidRDefault="00002866" w:rsidP="00F954E9">
      <w:pPr>
        <w:rPr>
          <w:b/>
          <w:bCs/>
        </w:rPr>
      </w:pPr>
      <w:r>
        <w:rPr>
          <w:b/>
        </w:rPr>
        <w:t xml:space="preserve">Multimedia </w:t>
      </w:r>
      <w:r w:rsidR="00F954E9">
        <w:rPr>
          <w:b/>
        </w:rPr>
        <w:t xml:space="preserve">Appendix </w:t>
      </w:r>
      <w:r w:rsidR="00261103">
        <w:rPr>
          <w:b/>
        </w:rPr>
        <w:t>2</w:t>
      </w:r>
      <w:bookmarkStart w:id="0" w:name="_GoBack"/>
      <w:bookmarkEnd w:id="0"/>
      <w:r w:rsidR="00F954E9" w:rsidRPr="00500057">
        <w:rPr>
          <w:b/>
        </w:rPr>
        <w:t>. New release SNOMED-CT concepts related to COVID-19 and SARS-CoV-2 grouped into relevant categories.</w:t>
      </w:r>
    </w:p>
    <w:tbl>
      <w:tblPr>
        <w:tblW w:w="4312" w:type="pct"/>
        <w:tblLayout w:type="fixed"/>
        <w:tblLook w:val="04A0" w:firstRow="1" w:lastRow="0" w:firstColumn="1" w:lastColumn="0" w:noHBand="0" w:noVBand="1"/>
      </w:tblPr>
      <w:tblGrid>
        <w:gridCol w:w="1001"/>
        <w:gridCol w:w="1176"/>
        <w:gridCol w:w="1744"/>
        <w:gridCol w:w="2057"/>
        <w:gridCol w:w="996"/>
        <w:gridCol w:w="671"/>
        <w:gridCol w:w="322"/>
        <w:gridCol w:w="994"/>
        <w:gridCol w:w="996"/>
        <w:gridCol w:w="994"/>
        <w:gridCol w:w="1078"/>
      </w:tblGrid>
      <w:tr w:rsidR="00F954E9" w:rsidRPr="00500057" w14:paraId="664C65B1" w14:textId="77777777" w:rsidTr="00B2585D">
        <w:trPr>
          <w:trHeight w:val="181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39170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360D0A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mantic tag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EFEC4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 CT Concept ID</w:t>
            </w: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A07FA4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rm</w:t>
            </w:r>
          </w:p>
        </w:tc>
        <w:tc>
          <w:tcPr>
            <w:tcW w:w="69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4D99A3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3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70BBAA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03D070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5602EA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5E9BD70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15618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E6A512A" w14:textId="77777777" w:rsidTr="00B2585D">
        <w:trPr>
          <w:trHeight w:val="181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1BE620BB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Lab-confirmed case </w:t>
            </w: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825FD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417B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508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DD7E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5C0F41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660E62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A709AE8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FB8A0C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D016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linical finding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2BCA1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240581000000104 </w:t>
            </w:r>
          </w:p>
        </w:tc>
        <w:tc>
          <w:tcPr>
            <w:tcW w:w="2508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405D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ARS-CoV-2 (severe acute respiratory syndrome coronavirus 2) detected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0886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ACECBE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094B6860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CF38F26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7689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37A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00721000000109</w:t>
            </w:r>
          </w:p>
        </w:tc>
        <w:tc>
          <w:tcPr>
            <w:tcW w:w="1548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4319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 confirmed by laboratory test</w:t>
            </w:r>
          </w:p>
        </w:tc>
        <w:tc>
          <w:tcPr>
            <w:tcW w:w="1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E813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FC01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8490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59CB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A7A84F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2BD27518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CEFD54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7D6240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ubstance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D3086C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391000000107</w:t>
            </w:r>
          </w:p>
        </w:tc>
        <w:tc>
          <w:tcPr>
            <w:tcW w:w="2094" w:type="pct"/>
            <w:gridSpan w:val="5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9AEFAD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Antigen of severe acute respiratory syndrome coronavirus 2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D9408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18D46A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C0C5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E9B34B3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3E2ED7D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3BDB11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ubstance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3FDA0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11000000107</w:t>
            </w:r>
          </w:p>
        </w:tc>
        <w:tc>
          <w:tcPr>
            <w:tcW w:w="2508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9B54F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Ribonucleic acid of severe acute respiratory syndrome coronavirus 2</w:t>
            </w: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5178A8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32B48F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14DD6404" w14:textId="77777777" w:rsidTr="00B2585D">
        <w:trPr>
          <w:trHeight w:val="181"/>
        </w:trPr>
        <w:tc>
          <w:tcPr>
            <w:tcW w:w="41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6341925D" w14:textId="77777777" w:rsidR="00F954E9" w:rsidRPr="00500057" w:rsidRDefault="00F954E9" w:rsidP="00B2585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8E3B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576FE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2C3F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5B95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354A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39103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3F141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223F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E5BDA9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CC64154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0C52B7C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Clinically-confirmed case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6154B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AC66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9DE1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EA0A8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A36FC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050E9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DD87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36927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59CD5E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7E7D170F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CC5018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022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D7DD9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751000000100</w:t>
            </w:r>
          </w:p>
        </w:tc>
        <w:tc>
          <w:tcPr>
            <w:tcW w:w="8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D165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EE6B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54DB0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3ADB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0CA10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A1E9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2C4AF1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63CE8CF3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FEA8C4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3E34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1B9D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00731000000106</w:t>
            </w:r>
          </w:p>
        </w:tc>
        <w:tc>
          <w:tcPr>
            <w:tcW w:w="1682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3FBD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 confirmed using clinical diagnostic criteria</w:t>
            </w: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08B6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6EF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CF7E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FBE54F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0309C8F0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60244D6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7713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E98D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61000000108</w:t>
            </w:r>
          </w:p>
        </w:tc>
        <w:tc>
          <w:tcPr>
            <w:tcW w:w="292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CF8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Encephalopathy caused by SARS-CoV-2 (severe acute respiratory syndrome coronavirus 2) 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598D3FF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61A50544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96E56D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0E3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373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71000000101</w:t>
            </w:r>
          </w:p>
        </w:tc>
        <w:tc>
          <w:tcPr>
            <w:tcW w:w="292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BAC9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Gastroenteritis caused by severe acute respiratory syndrome coronavirus 2 (disorder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884AA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19B670A4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12C7F3A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BCB8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BBCC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31000000103</w:t>
            </w:r>
          </w:p>
        </w:tc>
        <w:tc>
          <w:tcPr>
            <w:tcW w:w="292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6FE9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Myocarditis caused by SARS-CoV-2 (severe acute respiratory syndrome coronavirus 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025CF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1708648E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070BFA81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5DFC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7E3D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21000000100</w:t>
            </w:r>
          </w:p>
        </w:tc>
        <w:tc>
          <w:tcPr>
            <w:tcW w:w="292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C684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Otitis media caused by SARS-CoV-2 (severe acute respiratory syndrome coronavirus 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B2935F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4C03B4C4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38065FE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AAD6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FA81D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51000000105</w:t>
            </w:r>
          </w:p>
        </w:tc>
        <w:tc>
          <w:tcPr>
            <w:tcW w:w="292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3C48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neumonia caused by SARS-CoV-2 (severe acute respiratory syndrome coronavirus 2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4A794C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29E722C8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453AA390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A1956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DF5FF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41000000107</w:t>
            </w:r>
          </w:p>
        </w:tc>
        <w:tc>
          <w:tcPr>
            <w:tcW w:w="3370" w:type="pct"/>
            <w:gridSpan w:val="8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E03267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Infection of upper respiratory tract caused by severe acute respiratory syndrome coronavirus 2 (disorder)</w:t>
            </w:r>
          </w:p>
        </w:tc>
      </w:tr>
      <w:tr w:rsidR="00F954E9" w:rsidRPr="00500057" w14:paraId="47FE19A5" w14:textId="77777777" w:rsidTr="00B2585D">
        <w:trPr>
          <w:trHeight w:val="98"/>
        </w:trPr>
        <w:tc>
          <w:tcPr>
            <w:tcW w:w="41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32E290D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E99BC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isorder</w:t>
            </w:r>
          </w:p>
        </w:tc>
        <w:tc>
          <w:tcPr>
            <w:tcW w:w="7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909389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86747009</w:t>
            </w:r>
          </w:p>
        </w:tc>
        <w:tc>
          <w:tcPr>
            <w:tcW w:w="8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1CDE8C1" w14:textId="77777777" w:rsidR="00F954E9" w:rsidRPr="00500057" w:rsidRDefault="00F954E9" w:rsidP="00B2585D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>Coronavirus infection</w:t>
            </w: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3670868" w14:textId="77777777" w:rsidR="00F954E9" w:rsidRPr="00500057" w:rsidRDefault="00F954E9" w:rsidP="00B2585D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2BA64E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BD098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23F25D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C159D9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44BB8D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1C9B511F" w14:textId="77777777" w:rsidTr="00B2585D">
        <w:trPr>
          <w:trHeight w:val="181"/>
        </w:trPr>
        <w:tc>
          <w:tcPr>
            <w:tcW w:w="41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2AA21C" w14:textId="77777777" w:rsidR="00F954E9" w:rsidRPr="00500057" w:rsidRDefault="00F954E9" w:rsidP="00B2585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99FDD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EABE9B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8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31C55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46C1C0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27C23B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F720D6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8E290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98865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714F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0D83D780" w14:textId="77777777" w:rsidR="00F954E9" w:rsidRPr="00500057" w:rsidRDefault="00F954E9" w:rsidP="00F954E9">
      <w:pPr>
        <w:rPr>
          <w:b/>
          <w:bCs/>
        </w:rPr>
      </w:pPr>
    </w:p>
    <w:p w14:paraId="15EEF6AF" w14:textId="77777777" w:rsidR="00F954E9" w:rsidRPr="00500057" w:rsidRDefault="00F954E9" w:rsidP="00F954E9">
      <w:pPr>
        <w:rPr>
          <w:rFonts w:eastAsia="Times New Roman"/>
          <w:sz w:val="20"/>
          <w:szCs w:val="20"/>
          <w:lang w:val="en-IE" w:eastAsia="en-GB"/>
        </w:rPr>
      </w:pPr>
      <w:r w:rsidRPr="00500057">
        <w:rPr>
          <w:b/>
          <w:bCs/>
          <w:sz w:val="20"/>
          <w:szCs w:val="20"/>
        </w:rPr>
        <w:t xml:space="preserve">N.B. This list is not exhaustive. Further COVID-19 related coding materials and information provided by NHS Digital can be found here: </w:t>
      </w:r>
      <w:hyperlink r:id="rId4" w:history="1">
        <w:r w:rsidRPr="00500057">
          <w:rPr>
            <w:rFonts w:eastAsia="Times New Roman"/>
            <w:color w:val="0000FF"/>
            <w:sz w:val="20"/>
            <w:szCs w:val="20"/>
            <w:u w:val="single"/>
            <w:lang w:val="en-IE" w:eastAsia="en-GB"/>
          </w:rPr>
          <w:t>https://hscic.kahootz.com/connect.ti/COVID19_info_sharing/grouphome</w:t>
        </w:r>
      </w:hyperlink>
    </w:p>
    <w:p w14:paraId="0B7A5F5C" w14:textId="77777777" w:rsidR="00F954E9" w:rsidRPr="00500057" w:rsidRDefault="00F954E9" w:rsidP="00F954E9">
      <w:pPr>
        <w:rPr>
          <w:b/>
          <w:bCs/>
        </w:rPr>
      </w:pPr>
    </w:p>
    <w:p w14:paraId="70A90058" w14:textId="77777777" w:rsidR="00F954E9" w:rsidRPr="00500057" w:rsidRDefault="00F954E9" w:rsidP="00F954E9">
      <w:pPr>
        <w:rPr>
          <w:b/>
          <w:bCs/>
        </w:rPr>
      </w:pPr>
    </w:p>
    <w:p w14:paraId="1E7F2B74" w14:textId="77777777" w:rsidR="00F954E9" w:rsidRPr="00500057" w:rsidRDefault="00F954E9" w:rsidP="00F954E9">
      <w:pPr>
        <w:rPr>
          <w:b/>
          <w:bCs/>
        </w:rPr>
      </w:pPr>
    </w:p>
    <w:p w14:paraId="0FB2C1CF" w14:textId="77777777" w:rsidR="00F954E9" w:rsidRPr="00500057" w:rsidRDefault="00F954E9" w:rsidP="00F954E9">
      <w:pPr>
        <w:rPr>
          <w:b/>
          <w:bCs/>
        </w:rPr>
      </w:pPr>
    </w:p>
    <w:p w14:paraId="57C1CC4F" w14:textId="77777777" w:rsidR="00F954E9" w:rsidRPr="00500057" w:rsidRDefault="00F954E9" w:rsidP="00F954E9">
      <w:pPr>
        <w:rPr>
          <w:b/>
          <w:bCs/>
        </w:rPr>
      </w:pPr>
    </w:p>
    <w:p w14:paraId="40C7CFAF" w14:textId="77777777" w:rsidR="00F954E9" w:rsidRPr="00500057" w:rsidRDefault="00F954E9" w:rsidP="00F954E9">
      <w:pPr>
        <w:rPr>
          <w:b/>
          <w:bCs/>
        </w:rPr>
      </w:pPr>
    </w:p>
    <w:p w14:paraId="4C77565F" w14:textId="77777777" w:rsidR="00F954E9" w:rsidRPr="00500057" w:rsidRDefault="00F954E9" w:rsidP="00F954E9">
      <w:pPr>
        <w:rPr>
          <w:b/>
          <w:bCs/>
        </w:rPr>
      </w:pPr>
    </w:p>
    <w:p w14:paraId="193966A3" w14:textId="77777777" w:rsidR="00F954E9" w:rsidRPr="00500057" w:rsidRDefault="00F954E9" w:rsidP="00F954E9">
      <w:pPr>
        <w:rPr>
          <w:b/>
          <w:bCs/>
        </w:rPr>
      </w:pPr>
    </w:p>
    <w:p w14:paraId="4A2332D0" w14:textId="77777777" w:rsidR="00F954E9" w:rsidRPr="00500057" w:rsidRDefault="00F954E9" w:rsidP="00F954E9">
      <w:pPr>
        <w:rPr>
          <w:b/>
          <w:bCs/>
        </w:rPr>
      </w:pPr>
    </w:p>
    <w:p w14:paraId="436126DC" w14:textId="77777777" w:rsidR="00F954E9" w:rsidRPr="00500057" w:rsidRDefault="00F954E9" w:rsidP="00F954E9">
      <w:pPr>
        <w:rPr>
          <w:b/>
          <w:bCs/>
        </w:rPr>
      </w:pPr>
    </w:p>
    <w:p w14:paraId="011CA2D6" w14:textId="77777777" w:rsidR="00F954E9" w:rsidRPr="00500057" w:rsidRDefault="00F954E9" w:rsidP="00F954E9">
      <w:pPr>
        <w:ind w:left="2880" w:hanging="2880"/>
        <w:rPr>
          <w:b/>
          <w:bCs/>
          <w:sz w:val="4"/>
          <w:szCs w:val="4"/>
        </w:rPr>
      </w:pPr>
    </w:p>
    <w:tbl>
      <w:tblPr>
        <w:tblW w:w="5132" w:type="pct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991"/>
        <w:gridCol w:w="1841"/>
        <w:gridCol w:w="1735"/>
        <w:gridCol w:w="971"/>
        <w:gridCol w:w="971"/>
        <w:gridCol w:w="968"/>
        <w:gridCol w:w="1601"/>
        <w:gridCol w:w="850"/>
        <w:gridCol w:w="3121"/>
      </w:tblGrid>
      <w:tr w:rsidR="00F954E9" w:rsidRPr="00500057" w14:paraId="7E6030A5" w14:textId="77777777" w:rsidTr="00B2585D">
        <w:trPr>
          <w:trHeight w:val="181"/>
        </w:trPr>
        <w:tc>
          <w:tcPr>
            <w:tcW w:w="4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29FA836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tatus</w:t>
            </w:r>
          </w:p>
        </w:tc>
        <w:tc>
          <w:tcPr>
            <w:tcW w:w="3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204E980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emantic tag</w:t>
            </w:r>
          </w:p>
        </w:tc>
        <w:tc>
          <w:tcPr>
            <w:tcW w:w="64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7E9630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SNOMED CT Concept ID</w:t>
            </w:r>
          </w:p>
          <w:p w14:paraId="40547C3E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42F27F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Term</w:t>
            </w: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201D3FF2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D2ADB2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025BEB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311FC4D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3408C19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4EF7400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</w:tr>
      <w:tr w:rsidR="00F954E9" w:rsidRPr="00500057" w14:paraId="78EFDAF1" w14:textId="77777777" w:rsidTr="00B2585D">
        <w:trPr>
          <w:trHeight w:val="181"/>
        </w:trPr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B371D8E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 xml:space="preserve">Suspected </w:t>
            </w:r>
          </w:p>
          <w:p w14:paraId="1C75B4EB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6AAA572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3DEBE2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331941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00C145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A755ED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761000000102</w:t>
            </w: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3C3528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37415C9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uspected COVID-19</w:t>
            </w: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8996A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666167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578556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471349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5FBA5CC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214899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682CA32E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24AF5560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756B073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26016DF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51000000106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1FE3E58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Telephone consultation for suspected severe acute respiratory syndrome coronavirus 2 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04E88B1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237773C6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137D13E6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40711F8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4ED2F74D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xposure</w:t>
            </w:r>
          </w:p>
          <w:p w14:paraId="0E66117A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7CB93A4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68FCADA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700217006</w:t>
            </w:r>
          </w:p>
        </w:tc>
        <w:tc>
          <w:tcPr>
            <w:tcW w:w="945" w:type="pct"/>
            <w:gridSpan w:val="2"/>
            <w:shd w:val="clear" w:color="auto" w:fill="auto"/>
            <w:noWrap/>
            <w:hideMark/>
          </w:tcPr>
          <w:p w14:paraId="409E91A5" w14:textId="77777777" w:rsidR="00F954E9" w:rsidRPr="00500057" w:rsidRDefault="00F954E9" w:rsidP="00B2585D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  <w:t xml:space="preserve">Suspected coronavirus infection 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E4646B4" w14:textId="77777777" w:rsidR="00F954E9" w:rsidRPr="00500057" w:rsidRDefault="00F954E9" w:rsidP="00B2585D">
            <w:pPr>
              <w:rPr>
                <w:rFonts w:eastAsia="Times New Roman" w:cs="Times New Roman"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shd w:val="clear" w:color="auto" w:fill="auto"/>
            <w:noWrap/>
            <w:hideMark/>
          </w:tcPr>
          <w:p w14:paraId="0913201D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3DC3BF4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198D7F8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6462202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15D46BD3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38A127FB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198792B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Event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01152C3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31000000104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244ECFE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Exposure to SARS-CoV-2 (severe acute respiratory syndrome coronavirus 2) infection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7E8A2C5A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064064B9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113947E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5D886958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553E3B8B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Investigation</w:t>
            </w:r>
          </w:p>
          <w:p w14:paraId="4F7F36E3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5E6971D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Event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0E40201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41000000108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4D1CD36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lose exposure to SARS-CoV-2 (severe acute respiratory syndrome coronavirus 2) infection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65E7BCB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20E01394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6F64BA50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064C763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3E60E0A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71000000102</w:t>
            </w:r>
          </w:p>
        </w:tc>
        <w:tc>
          <w:tcPr>
            <w:tcW w:w="2181" w:type="pct"/>
            <w:gridSpan w:val="5"/>
            <w:shd w:val="clear" w:color="auto" w:fill="auto"/>
            <w:noWrap/>
            <w:hideMark/>
          </w:tcPr>
          <w:p w14:paraId="2596F5A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Measurement of severe acute respiratory syndrome coronavirus 2 antigen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2B5AEE1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5A6CF42C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49454627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4F5BD534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110F0DD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09921AA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511000000106</w:t>
            </w:r>
          </w:p>
        </w:tc>
        <w:tc>
          <w:tcPr>
            <w:tcW w:w="3568" w:type="pct"/>
            <w:gridSpan w:val="7"/>
            <w:shd w:val="clear" w:color="auto" w:fill="auto"/>
            <w:noWrap/>
            <w:hideMark/>
          </w:tcPr>
          <w:p w14:paraId="4514C7E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Detection of SARS-CoV-2 (severe acute respiratory syndrome coronavirus 2) using polymerase chain reaction technique</w:t>
            </w:r>
          </w:p>
        </w:tc>
      </w:tr>
      <w:tr w:rsidR="00F954E9" w:rsidRPr="00500057" w14:paraId="5C185A7B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01A11539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1BB7D10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75DA983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0971000000102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5E0D59F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Taking of swab for SARS-CoV-2 (severe acute respiratory syndrome coronavirus 2)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4140556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71281C1F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2D53FE4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0A4E71E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7E73DC9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031000000105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3DE37A5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elf-taken swab for SARS-CoV-2 (severe acute respiratory syndrome coronavirus 2) completed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AD9D0B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5DC30DAA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2ACBBAD6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64CB7B0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6D3BD33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041000000101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2B22179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elf-taken swab for SARS-CoV-2 (severe acute respiratory syndrome coronavirus 2) offered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55EF70B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218964B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1EF02B0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7EAF26B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206E559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051000000103</w:t>
            </w:r>
          </w:p>
        </w:tc>
        <w:tc>
          <w:tcPr>
            <w:tcW w:w="3568" w:type="pct"/>
            <w:gridSpan w:val="7"/>
            <w:shd w:val="clear" w:color="auto" w:fill="auto"/>
            <w:noWrap/>
            <w:hideMark/>
          </w:tcPr>
          <w:p w14:paraId="43D734F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wab for SARS-CoV-2 (severe acute respiratory syndrome coronavirus 2) taken by healthcare professional</w:t>
            </w:r>
          </w:p>
        </w:tc>
      </w:tr>
      <w:tr w:rsidR="00F954E9" w:rsidRPr="00500057" w14:paraId="39648602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744A808D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6932A21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5681831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61000000109</w:t>
            </w:r>
          </w:p>
        </w:tc>
        <w:tc>
          <w:tcPr>
            <w:tcW w:w="2478" w:type="pct"/>
            <w:gridSpan w:val="6"/>
            <w:shd w:val="clear" w:color="auto" w:fill="auto"/>
            <w:noWrap/>
            <w:hideMark/>
          </w:tcPr>
          <w:p w14:paraId="418F7D7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Measurement of SARS-CoV-2 (severe acute respiratory syndrome coronavirus 2) antibody</w:t>
            </w:r>
          </w:p>
        </w:tc>
        <w:tc>
          <w:tcPr>
            <w:tcW w:w="1090" w:type="pct"/>
            <w:shd w:val="clear" w:color="auto" w:fill="auto"/>
            <w:noWrap/>
            <w:hideMark/>
          </w:tcPr>
          <w:p w14:paraId="38CD5C8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77EB5808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6075CD12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22491D4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Observable entity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69F522A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008541000000105</w:t>
            </w:r>
          </w:p>
        </w:tc>
        <w:tc>
          <w:tcPr>
            <w:tcW w:w="1284" w:type="pct"/>
            <w:gridSpan w:val="3"/>
            <w:shd w:val="clear" w:color="auto" w:fill="auto"/>
            <w:noWrap/>
            <w:hideMark/>
          </w:tcPr>
          <w:p w14:paraId="7C3F562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ronavirus ribonucleic acid detection assay</w:t>
            </w:r>
          </w:p>
        </w:tc>
        <w:tc>
          <w:tcPr>
            <w:tcW w:w="338" w:type="pct"/>
            <w:shd w:val="clear" w:color="auto" w:fill="auto"/>
            <w:noWrap/>
            <w:hideMark/>
          </w:tcPr>
          <w:p w14:paraId="24D90F2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362818AD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3B476AD5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3DDA39E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5A1AA1C4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1A9D2F4F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1B2C9BA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Observable entity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195D1B9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029481000000103</w:t>
            </w:r>
          </w:p>
        </w:tc>
        <w:tc>
          <w:tcPr>
            <w:tcW w:w="945" w:type="pct"/>
            <w:gridSpan w:val="2"/>
            <w:shd w:val="clear" w:color="auto" w:fill="auto"/>
            <w:noWrap/>
            <w:hideMark/>
          </w:tcPr>
          <w:p w14:paraId="23F8E86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Coronavirus nucleic acid detection assay 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1EF8316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shd w:val="clear" w:color="auto" w:fill="auto"/>
            <w:noWrap/>
            <w:hideMark/>
          </w:tcPr>
          <w:p w14:paraId="328CE80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62AF4989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79A4EE8C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476072A3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740ECF78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4ABCD224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48D6852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ubstance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68BFB78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01000000105</w:t>
            </w:r>
          </w:p>
        </w:tc>
        <w:tc>
          <w:tcPr>
            <w:tcW w:w="1622" w:type="pct"/>
            <w:gridSpan w:val="4"/>
            <w:shd w:val="clear" w:color="auto" w:fill="auto"/>
            <w:noWrap/>
            <w:hideMark/>
          </w:tcPr>
          <w:p w14:paraId="1DEFDDD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Antibody to severe acute respiratory syndrome coronavirus 2 </w:t>
            </w:r>
          </w:p>
        </w:tc>
        <w:tc>
          <w:tcPr>
            <w:tcW w:w="559" w:type="pct"/>
            <w:shd w:val="clear" w:color="auto" w:fill="auto"/>
            <w:noWrap/>
            <w:hideMark/>
          </w:tcPr>
          <w:p w14:paraId="161ED60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3806931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6F46393D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AA02D08" w14:textId="77777777" w:rsidTr="00B2585D">
        <w:trPr>
          <w:trHeight w:val="181"/>
        </w:trPr>
        <w:tc>
          <w:tcPr>
            <w:tcW w:w="443" w:type="pct"/>
            <w:tcBorders>
              <w:bottom w:val="nil"/>
            </w:tcBorders>
            <w:shd w:val="clear" w:color="auto" w:fill="auto"/>
            <w:noWrap/>
            <w:hideMark/>
          </w:tcPr>
          <w:p w14:paraId="773A279A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tcBorders>
              <w:bottom w:val="nil"/>
            </w:tcBorders>
            <w:shd w:val="clear" w:color="auto" w:fill="auto"/>
            <w:noWrap/>
            <w:hideMark/>
          </w:tcPr>
          <w:p w14:paraId="0D0E264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Qualifier value</w:t>
            </w:r>
          </w:p>
        </w:tc>
        <w:tc>
          <w:tcPr>
            <w:tcW w:w="643" w:type="pct"/>
            <w:tcBorders>
              <w:bottom w:val="nil"/>
            </w:tcBorders>
            <w:shd w:val="clear" w:color="auto" w:fill="auto"/>
            <w:noWrap/>
            <w:hideMark/>
          </w:tcPr>
          <w:p w14:paraId="72DF117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21000000101</w:t>
            </w:r>
          </w:p>
        </w:tc>
        <w:tc>
          <w:tcPr>
            <w:tcW w:w="1622" w:type="pct"/>
            <w:gridSpan w:val="4"/>
            <w:tcBorders>
              <w:bottom w:val="nil"/>
            </w:tcBorders>
            <w:shd w:val="clear" w:color="auto" w:fill="auto"/>
            <w:noWrap/>
            <w:hideMark/>
          </w:tcPr>
          <w:p w14:paraId="72AEBBE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Serotype severe acute respiratory syndrome coronavirus 2 </w:t>
            </w:r>
          </w:p>
        </w:tc>
        <w:tc>
          <w:tcPr>
            <w:tcW w:w="559" w:type="pct"/>
            <w:tcBorders>
              <w:bottom w:val="nil"/>
            </w:tcBorders>
            <w:shd w:val="clear" w:color="auto" w:fill="auto"/>
            <w:noWrap/>
            <w:hideMark/>
          </w:tcPr>
          <w:p w14:paraId="346A8E1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tcBorders>
              <w:bottom w:val="nil"/>
            </w:tcBorders>
            <w:shd w:val="clear" w:color="auto" w:fill="auto"/>
            <w:noWrap/>
            <w:hideMark/>
          </w:tcPr>
          <w:p w14:paraId="76D8E83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tcBorders>
              <w:bottom w:val="nil"/>
            </w:tcBorders>
            <w:shd w:val="clear" w:color="auto" w:fill="auto"/>
            <w:noWrap/>
            <w:hideMark/>
          </w:tcPr>
          <w:p w14:paraId="7A52194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5D68FF1F" w14:textId="77777777" w:rsidTr="00B2585D">
        <w:trPr>
          <w:trHeight w:val="181"/>
        </w:trPr>
        <w:tc>
          <w:tcPr>
            <w:tcW w:w="4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2DEC51F7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E11443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Procedure</w:t>
            </w:r>
          </w:p>
        </w:tc>
        <w:tc>
          <w:tcPr>
            <w:tcW w:w="64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7723FB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240461000000109</w:t>
            </w:r>
          </w:p>
        </w:tc>
        <w:tc>
          <w:tcPr>
            <w:tcW w:w="2181" w:type="pct"/>
            <w:gridSpan w:val="5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5502BAC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Measurement of severe acute respiratory syndrome coronavirus 2 antibody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64C51F3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94B6B8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61414E23" w14:textId="77777777" w:rsidTr="00B2585D">
        <w:trPr>
          <w:trHeight w:val="181"/>
        </w:trPr>
        <w:tc>
          <w:tcPr>
            <w:tcW w:w="4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102374" w14:textId="77777777" w:rsidR="00F954E9" w:rsidRPr="00500057" w:rsidRDefault="00F954E9" w:rsidP="00B2585D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62CCEC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005F75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0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EDD9C3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7C09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433536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12FF9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3E33F2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FAC76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C1D62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0060BA64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</w:tcPr>
          <w:p w14:paraId="215F88D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  <w:t>Excluded</w:t>
            </w:r>
          </w:p>
        </w:tc>
        <w:tc>
          <w:tcPr>
            <w:tcW w:w="346" w:type="pct"/>
            <w:shd w:val="clear" w:color="auto" w:fill="auto"/>
            <w:noWrap/>
          </w:tcPr>
          <w:p w14:paraId="691218DD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3" w:type="pct"/>
            <w:shd w:val="clear" w:color="auto" w:fill="auto"/>
            <w:noWrap/>
          </w:tcPr>
          <w:p w14:paraId="7650D848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181" w:type="pct"/>
            <w:gridSpan w:val="5"/>
            <w:shd w:val="clear" w:color="auto" w:fill="auto"/>
            <w:noWrap/>
          </w:tcPr>
          <w:p w14:paraId="168647F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</w:tcPr>
          <w:p w14:paraId="38842B8B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</w:tcPr>
          <w:p w14:paraId="418758A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4B9F79EC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19DB38E4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0A223CE7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linical finding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5E8722F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 xml:space="preserve">1240591000000102 </w:t>
            </w:r>
          </w:p>
        </w:tc>
        <w:tc>
          <w:tcPr>
            <w:tcW w:w="2181" w:type="pct"/>
            <w:gridSpan w:val="5"/>
            <w:shd w:val="clear" w:color="auto" w:fill="auto"/>
            <w:noWrap/>
            <w:hideMark/>
          </w:tcPr>
          <w:p w14:paraId="01565BB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ARS-CoV-2 (severe acute respiratory syndrome coronavirus 2) not detected</w:t>
            </w:r>
          </w:p>
        </w:tc>
        <w:tc>
          <w:tcPr>
            <w:tcW w:w="297" w:type="pct"/>
            <w:shd w:val="clear" w:color="auto" w:fill="auto"/>
            <w:noWrap/>
            <w:hideMark/>
          </w:tcPr>
          <w:p w14:paraId="69089D8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0A8FD9B4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4EC4B485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40154107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0A6C91C6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0220FF7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111000000101</w:t>
            </w:r>
          </w:p>
        </w:tc>
        <w:tc>
          <w:tcPr>
            <w:tcW w:w="945" w:type="pct"/>
            <w:gridSpan w:val="2"/>
            <w:shd w:val="clear" w:color="auto" w:fill="auto"/>
            <w:noWrap/>
            <w:hideMark/>
          </w:tcPr>
          <w:p w14:paraId="46F479D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 excluded by laboratory test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2BF28373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shd w:val="clear" w:color="auto" w:fill="auto"/>
            <w:noWrap/>
            <w:hideMark/>
          </w:tcPr>
          <w:p w14:paraId="11A99D8F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330E3511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431696E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54A811EE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3EC0A2FE" w14:textId="77777777" w:rsidTr="00B2585D">
        <w:trPr>
          <w:trHeight w:val="181"/>
        </w:trPr>
        <w:tc>
          <w:tcPr>
            <w:tcW w:w="443" w:type="pct"/>
            <w:shd w:val="clear" w:color="auto" w:fill="auto"/>
            <w:noWrap/>
            <w:hideMark/>
          </w:tcPr>
          <w:p w14:paraId="6B4E4315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347064A1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</w:tc>
        <w:tc>
          <w:tcPr>
            <w:tcW w:w="643" w:type="pct"/>
            <w:shd w:val="clear" w:color="auto" w:fill="auto"/>
            <w:noWrap/>
            <w:hideMark/>
          </w:tcPr>
          <w:p w14:paraId="56D152D2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101000000103</w:t>
            </w:r>
          </w:p>
        </w:tc>
        <w:tc>
          <w:tcPr>
            <w:tcW w:w="606" w:type="pct"/>
            <w:shd w:val="clear" w:color="auto" w:fill="auto"/>
            <w:noWrap/>
            <w:hideMark/>
          </w:tcPr>
          <w:p w14:paraId="3763366E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 excluded</w:t>
            </w:r>
          </w:p>
        </w:tc>
        <w:tc>
          <w:tcPr>
            <w:tcW w:w="339" w:type="pct"/>
            <w:shd w:val="clear" w:color="auto" w:fill="auto"/>
            <w:noWrap/>
            <w:hideMark/>
          </w:tcPr>
          <w:p w14:paraId="742BE24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9" w:type="pct"/>
            <w:shd w:val="clear" w:color="auto" w:fill="auto"/>
            <w:noWrap/>
            <w:hideMark/>
          </w:tcPr>
          <w:p w14:paraId="52942F6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shd w:val="clear" w:color="auto" w:fill="auto"/>
            <w:noWrap/>
            <w:hideMark/>
          </w:tcPr>
          <w:p w14:paraId="19EB876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7BB6D727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3068F7B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45F40DC2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  <w:tr w:rsidR="00F954E9" w:rsidRPr="00500057" w14:paraId="600619AA" w14:textId="77777777" w:rsidTr="00B2585D">
        <w:trPr>
          <w:trHeight w:val="325"/>
        </w:trPr>
        <w:tc>
          <w:tcPr>
            <w:tcW w:w="443" w:type="pct"/>
            <w:shd w:val="clear" w:color="auto" w:fill="auto"/>
            <w:noWrap/>
            <w:hideMark/>
          </w:tcPr>
          <w:p w14:paraId="7F39CA1A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  <w:p w14:paraId="670B53DC" w14:textId="77777777" w:rsidR="00F954E9" w:rsidRPr="00500057" w:rsidRDefault="00F954E9" w:rsidP="00B2585D">
            <w:pPr>
              <w:rPr>
                <w:rFonts w:eastAsia="Times New Roman" w:cs="Times New Roman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346" w:type="pct"/>
            <w:shd w:val="clear" w:color="auto" w:fill="auto"/>
            <w:noWrap/>
            <w:hideMark/>
          </w:tcPr>
          <w:p w14:paraId="389D080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Situation</w:t>
            </w:r>
          </w:p>
          <w:p w14:paraId="7B4A8820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643" w:type="pct"/>
            <w:shd w:val="clear" w:color="auto" w:fill="auto"/>
            <w:noWrap/>
            <w:hideMark/>
          </w:tcPr>
          <w:p w14:paraId="755536AC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1321121000000107</w:t>
            </w:r>
          </w:p>
          <w:p w14:paraId="611F58D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284" w:type="pct"/>
            <w:gridSpan w:val="3"/>
            <w:shd w:val="clear" w:color="auto" w:fill="auto"/>
            <w:noWrap/>
            <w:hideMark/>
          </w:tcPr>
          <w:p w14:paraId="0AA05A1F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  <w:r w:rsidRPr="00500057">
              <w:rPr>
                <w:rFonts w:eastAsia="Times New Roman" w:cs="Times New Roman"/>
                <w:sz w:val="18"/>
                <w:szCs w:val="18"/>
                <w:lang w:eastAsia="en-GB"/>
              </w:rPr>
              <w:t>COVID-19 excluded using clinical diagnostic criteria</w:t>
            </w:r>
          </w:p>
          <w:p w14:paraId="44AE1035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338" w:type="pct"/>
            <w:shd w:val="clear" w:color="auto" w:fill="auto"/>
            <w:noWrap/>
            <w:hideMark/>
          </w:tcPr>
          <w:p w14:paraId="64B09CE4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  <w:p w14:paraId="667FB649" w14:textId="77777777" w:rsidR="00F954E9" w:rsidRPr="00500057" w:rsidRDefault="00F954E9" w:rsidP="00B2585D">
            <w:pPr>
              <w:rPr>
                <w:rFonts w:eastAsia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559" w:type="pct"/>
            <w:shd w:val="clear" w:color="auto" w:fill="auto"/>
            <w:noWrap/>
            <w:hideMark/>
          </w:tcPr>
          <w:p w14:paraId="4C80F81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ABA87F0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297" w:type="pct"/>
            <w:shd w:val="clear" w:color="auto" w:fill="auto"/>
            <w:noWrap/>
            <w:hideMark/>
          </w:tcPr>
          <w:p w14:paraId="30FDC626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12A76FFB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  <w:tc>
          <w:tcPr>
            <w:tcW w:w="1090" w:type="pct"/>
            <w:shd w:val="clear" w:color="auto" w:fill="auto"/>
            <w:noWrap/>
            <w:hideMark/>
          </w:tcPr>
          <w:p w14:paraId="3C7FB14C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  <w:p w14:paraId="09C18488" w14:textId="77777777" w:rsidR="00F954E9" w:rsidRPr="00500057" w:rsidRDefault="00F954E9" w:rsidP="00B2585D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en-GB"/>
              </w:rPr>
            </w:pPr>
          </w:p>
        </w:tc>
      </w:tr>
    </w:tbl>
    <w:p w14:paraId="65137ACD" w14:textId="77777777" w:rsidR="002C384D" w:rsidRDefault="002C384D"/>
    <w:sectPr w:rsidR="002C384D" w:rsidSect="00F954E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4E9"/>
    <w:rsid w:val="00002866"/>
    <w:rsid w:val="00020506"/>
    <w:rsid w:val="00261103"/>
    <w:rsid w:val="002C384D"/>
    <w:rsid w:val="00A63DC5"/>
    <w:rsid w:val="00B74E97"/>
    <w:rsid w:val="00D252EE"/>
    <w:rsid w:val="00F95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D0EFDB"/>
  <w15:chartTrackingRefBased/>
  <w15:docId w15:val="{37823955-6FF1-49AE-A893-A8470CB165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4E9"/>
    <w:pPr>
      <w:spacing w:after="0" w:line="240" w:lineRule="auto"/>
    </w:pPr>
    <w:rPr>
      <w:rFonts w:ascii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hscic.kahootz.com/connect.ti/COVID19_info_sharing/grouphome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0</Words>
  <Characters>3423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urrey</Company>
  <LinksUpToDate>false</LinksUpToDate>
  <CharactersWithSpaces>4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inyemi, Oluwafunmi Dr (Sch of Biosci &amp; Med)</dc:creator>
  <cp:keywords/>
  <dc:description/>
  <cp:lastModifiedBy>Susan Bustos (JMIR)</cp:lastModifiedBy>
  <cp:revision>3</cp:revision>
  <dcterms:created xsi:type="dcterms:W3CDTF">2021-01-29T15:19:00Z</dcterms:created>
  <dcterms:modified xsi:type="dcterms:W3CDTF">2021-01-29T15:19:00Z</dcterms:modified>
</cp:coreProperties>
</file>